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01842" w14:textId="77777777" w:rsidR="00230C87" w:rsidRPr="00C25FB6" w:rsidRDefault="0083392B" w:rsidP="00C25FB6">
      <w:pPr>
        <w:ind w:firstLineChars="200" w:firstLine="400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C25FB6">
        <w:rPr>
          <w:rFonts w:ascii="Times New Roman" w:eastAsia="SimSun" w:hAnsi="Times New Roman" w:cs="Times New Roman"/>
          <w:noProof/>
          <w:sz w:val="20"/>
          <w:szCs w:val="20"/>
        </w:rPr>
        <w:drawing>
          <wp:inline distT="0" distB="0" distL="0" distR="0" wp14:anchorId="5DD3EA9B" wp14:editId="25DC3492">
            <wp:extent cx="4135755" cy="4017645"/>
            <wp:effectExtent l="0" t="0" r="0" b="1905"/>
            <wp:docPr id="3" name="图片 3" descr="all_co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ll_cor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35755" cy="401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F7D89" w14:textId="3E2CE5D2" w:rsidR="00230C87" w:rsidRPr="00C25FB6" w:rsidRDefault="00592A22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sz w:val="20"/>
          <w:szCs w:val="20"/>
        </w:rPr>
        <w:t xml:space="preserve">S2 </w:t>
      </w:r>
      <w:r w:rsidR="0083392B" w:rsidRPr="00C25FB6">
        <w:rPr>
          <w:rFonts w:ascii="Times New Roman" w:eastAsia="SimSun" w:hAnsi="Times New Roman" w:cs="Times New Roman"/>
          <w:b/>
          <w:sz w:val="20"/>
          <w:szCs w:val="20"/>
        </w:rPr>
        <w:t>Fig</w:t>
      </w:r>
      <w:r w:rsidR="0083392B" w:rsidRPr="00C25FB6">
        <w:rPr>
          <w:rFonts w:ascii="Times New Roman" w:eastAsia="SimSun" w:hAnsi="Times New Roman" w:cs="Times New Roman"/>
          <w:sz w:val="20"/>
          <w:szCs w:val="20"/>
        </w:rPr>
        <w:t xml:space="preserve"> Pearson correlation coefficients from all genes between each pair of samples of transcriptome</w:t>
      </w:r>
      <w:r w:rsidR="004F57D6" w:rsidRPr="00C25FB6">
        <w:rPr>
          <w:rFonts w:ascii="Times New Roman" w:eastAsia="SimSun" w:hAnsi="Times New Roman" w:cs="Times New Roman"/>
          <w:sz w:val="20"/>
          <w:szCs w:val="20"/>
        </w:rPr>
        <w:t>.</w:t>
      </w:r>
    </w:p>
    <w:sectPr w:rsidR="00230C87" w:rsidRPr="00C25FB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8CF538" w14:textId="77777777" w:rsidR="00D91476" w:rsidRDefault="00D91476" w:rsidP="00FA14F2">
      <w:r>
        <w:separator/>
      </w:r>
    </w:p>
  </w:endnote>
  <w:endnote w:type="continuationSeparator" w:id="0">
    <w:p w14:paraId="23CBD165" w14:textId="77777777" w:rsidR="00D91476" w:rsidRDefault="00D91476" w:rsidP="00FA1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BEBE82" w14:textId="77777777" w:rsidR="00D91476" w:rsidRDefault="00D91476" w:rsidP="00FA14F2">
      <w:r>
        <w:separator/>
      </w:r>
    </w:p>
  </w:footnote>
  <w:footnote w:type="continuationSeparator" w:id="0">
    <w:p w14:paraId="75917D83" w14:textId="77777777" w:rsidR="00D91476" w:rsidRDefault="00D91476" w:rsidP="00FA1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1BEF"/>
    <w:rsid w:val="00013295"/>
    <w:rsid w:val="00023E19"/>
    <w:rsid w:val="000A3F33"/>
    <w:rsid w:val="00151BEF"/>
    <w:rsid w:val="0019589A"/>
    <w:rsid w:val="00202C1E"/>
    <w:rsid w:val="00230C87"/>
    <w:rsid w:val="00271C2A"/>
    <w:rsid w:val="0027744D"/>
    <w:rsid w:val="002F2A22"/>
    <w:rsid w:val="00356037"/>
    <w:rsid w:val="0036529A"/>
    <w:rsid w:val="003D50DA"/>
    <w:rsid w:val="00442C09"/>
    <w:rsid w:val="00484CBA"/>
    <w:rsid w:val="004F57D6"/>
    <w:rsid w:val="00510F84"/>
    <w:rsid w:val="00582A2E"/>
    <w:rsid w:val="0059268F"/>
    <w:rsid w:val="00592A22"/>
    <w:rsid w:val="005B185B"/>
    <w:rsid w:val="0061665F"/>
    <w:rsid w:val="00632184"/>
    <w:rsid w:val="00731ACC"/>
    <w:rsid w:val="00783D2D"/>
    <w:rsid w:val="007D04C8"/>
    <w:rsid w:val="007D2444"/>
    <w:rsid w:val="007D64C8"/>
    <w:rsid w:val="0082551B"/>
    <w:rsid w:val="008255BB"/>
    <w:rsid w:val="008328C0"/>
    <w:rsid w:val="0083392B"/>
    <w:rsid w:val="00865F46"/>
    <w:rsid w:val="0087272A"/>
    <w:rsid w:val="00883A9A"/>
    <w:rsid w:val="008E0D7C"/>
    <w:rsid w:val="008E2478"/>
    <w:rsid w:val="00905FB8"/>
    <w:rsid w:val="00AB18ED"/>
    <w:rsid w:val="00AE2056"/>
    <w:rsid w:val="00AE370C"/>
    <w:rsid w:val="00B52A5E"/>
    <w:rsid w:val="00BF1629"/>
    <w:rsid w:val="00C25FB6"/>
    <w:rsid w:val="00C44A2D"/>
    <w:rsid w:val="00C51EA6"/>
    <w:rsid w:val="00C65F9A"/>
    <w:rsid w:val="00C96B8F"/>
    <w:rsid w:val="00D15939"/>
    <w:rsid w:val="00D91476"/>
    <w:rsid w:val="00DD401F"/>
    <w:rsid w:val="00DF75C3"/>
    <w:rsid w:val="00E4354C"/>
    <w:rsid w:val="00E7156C"/>
    <w:rsid w:val="00E927EC"/>
    <w:rsid w:val="00EA37CD"/>
    <w:rsid w:val="00F1380D"/>
    <w:rsid w:val="00FA14F2"/>
    <w:rsid w:val="00FF0156"/>
    <w:rsid w:val="00FF48E8"/>
    <w:rsid w:val="7C21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7ECA69CB"/>
  <w15:docId w15:val="{D594F734-82FB-4AB6-87A7-D34925937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rFonts w:ascii="Times New Roman" w:eastAsia="SimSun" w:hAnsi="Times New Roman" w:cs="Times New Roman"/>
      <w:b/>
      <w:kern w:val="44"/>
      <w:sz w:val="44"/>
      <w:szCs w:val="20"/>
    </w:rPr>
  </w:style>
  <w:style w:type="paragraph" w:styleId="Heading4">
    <w:name w:val="heading 4"/>
    <w:next w:val="Normal"/>
    <w:link w:val="Heading4Char"/>
    <w:qFormat/>
    <w:pPr>
      <w:spacing w:before="100" w:beforeAutospacing="1" w:after="100" w:afterAutospacing="1"/>
      <w:ind w:left="420" w:hanging="420"/>
      <w:jc w:val="both"/>
      <w:outlineLvl w:val="3"/>
    </w:pPr>
    <w:rPr>
      <w:rFonts w:eastAsia="SimHei"/>
      <w:kern w:val="2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4Char">
    <w:name w:val="标题 4 Char"/>
    <w:basedOn w:val="DefaultParagraphFont"/>
    <w:uiPriority w:val="9"/>
    <w:semiHidden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4Char">
    <w:name w:val="Heading 4 Char"/>
    <w:link w:val="Heading4"/>
    <w:rPr>
      <w:rFonts w:ascii="Times New Roman" w:eastAsia="SimHei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SimSun" w:hAnsi="Times New Roman" w:cs="Times New Roman"/>
      <w:b/>
      <w:kern w:val="44"/>
      <w:sz w:val="4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76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5</Words>
  <Characters>89</Characters>
  <Application>Microsoft Office Word</Application>
  <DocSecurity>0</DocSecurity>
  <Lines>1</Lines>
  <Paragraphs>1</Paragraphs>
  <ScaleCrop>false</ScaleCrop>
  <Company>微软中国</Company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n off33</cp:lastModifiedBy>
  <cp:revision>6</cp:revision>
  <dcterms:created xsi:type="dcterms:W3CDTF">2020-08-29T04:03:00Z</dcterms:created>
  <dcterms:modified xsi:type="dcterms:W3CDTF">2020-10-2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